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56DCA" w14:textId="77777777" w:rsidR="00FF7F90" w:rsidRPr="00BB5CED" w:rsidRDefault="00FF7F90" w:rsidP="00BB5CED">
      <w:pPr>
        <w:widowControl/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FF7F90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upplementary Table 1 Primer used in this study</w:t>
      </w:r>
    </w:p>
    <w:tbl>
      <w:tblPr>
        <w:tblW w:w="7095" w:type="dxa"/>
        <w:tblLook w:val="04A0" w:firstRow="1" w:lastRow="0" w:firstColumn="1" w:lastColumn="0" w:noHBand="0" w:noVBand="1"/>
      </w:tblPr>
      <w:tblGrid>
        <w:gridCol w:w="1084"/>
        <w:gridCol w:w="3005"/>
        <w:gridCol w:w="3006"/>
      </w:tblGrid>
      <w:tr w:rsidR="00FF7F90" w:rsidRPr="00BB5CED" w14:paraId="7E62E268" w14:textId="77777777" w:rsidTr="00BB5CED">
        <w:trPr>
          <w:trHeight w:val="300"/>
        </w:trPr>
        <w:tc>
          <w:tcPr>
            <w:tcW w:w="108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1C03D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8C68B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00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588ED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ed</w:t>
            </w:r>
          </w:p>
        </w:tc>
      </w:tr>
      <w:tr w:rsidR="00BB5CED" w:rsidRPr="00FF7F90" w14:paraId="75E7FBA2" w14:textId="77777777" w:rsidTr="00BB5CED">
        <w:trPr>
          <w:trHeight w:val="300"/>
        </w:trPr>
        <w:tc>
          <w:tcPr>
            <w:tcW w:w="10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A8B7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30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54EB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TTCCTCTCGTACTAGGTTGA</w:t>
            </w:r>
          </w:p>
        </w:tc>
        <w:tc>
          <w:tcPr>
            <w:tcW w:w="30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6615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TCGTGAGACAGGTTAGTTTT</w:t>
            </w:r>
          </w:p>
        </w:tc>
      </w:tr>
      <w:tr w:rsidR="004C12D1" w:rsidRPr="00FF7F90" w14:paraId="1F63AA03" w14:textId="77777777" w:rsidTr="00BB5CE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94B0" w14:textId="31E16272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B2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F90E" w14:textId="51A0EB02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GAGGCGAGTTTAGTTCAGA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751D" w14:textId="32E33367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AAACGCTTCTTGAGATGTG</w:t>
            </w:r>
          </w:p>
        </w:tc>
      </w:tr>
      <w:tr w:rsidR="004C12D1" w:rsidRPr="00FF7F90" w14:paraId="3D5C3706" w14:textId="77777777" w:rsidTr="00BB5CE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EBB6" w14:textId="6438EE2E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B3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8EEA" w14:textId="3103FC5E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AAAGGTATCGATCCAGTCA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9322" w14:textId="10046946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GAATCGACCGAGTATTTGC</w:t>
            </w:r>
          </w:p>
        </w:tc>
      </w:tr>
      <w:tr w:rsidR="00BB5CED" w:rsidRPr="00FF7F90" w14:paraId="41AA5BD9" w14:textId="77777777" w:rsidTr="00BB5CE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650B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79F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461E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GCGGAGAAAGATCATCTTG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AEB0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TGTTGTAACTGCGAACTT</w:t>
            </w:r>
          </w:p>
        </w:tc>
      </w:tr>
      <w:tr w:rsidR="00BB5CED" w:rsidRPr="00FF7F90" w14:paraId="1701B4E0" w14:textId="77777777" w:rsidTr="00BB5CE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CEDE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79B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CD87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TCACGAGAAGATTATGAGA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7455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TTACAAGCTCCTTAATGG</w:t>
            </w:r>
          </w:p>
        </w:tc>
      </w:tr>
      <w:tr w:rsidR="00BB5CED" w:rsidRPr="00FF7F90" w14:paraId="08DC284A" w14:textId="77777777" w:rsidTr="00BB5CE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C09B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79B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BBDE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TCCTAAGATAGCACGTGAG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161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CTTTTGGGCGTAAGTGAGT</w:t>
            </w:r>
          </w:p>
        </w:tc>
      </w:tr>
      <w:tr w:rsidR="004C12D1" w:rsidRPr="00FF7F90" w14:paraId="16BA4035" w14:textId="77777777" w:rsidTr="004C12D1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0172" w14:textId="24E1EBC2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OP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45E3" w14:textId="0C9427D0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AATGGTAGACTGTCTCGTC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D647" w14:textId="1EBEB3EC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CAATAAGCGTGAAGAGTAG</w:t>
            </w:r>
          </w:p>
        </w:tc>
      </w:tr>
      <w:tr w:rsidR="00BB5CED" w:rsidRPr="00FF7F90" w14:paraId="7C6D3D7B" w14:textId="77777777" w:rsidTr="004C12D1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C577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GG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3368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CAAGCTTTGTATCAAGACC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FA11" w14:textId="77777777" w:rsidR="00FF7F90" w:rsidRPr="00FF7F90" w:rsidRDefault="00FF7F90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F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GACTCATCATTAGTCGTGG</w:t>
            </w:r>
          </w:p>
        </w:tc>
      </w:tr>
      <w:tr w:rsidR="004C12D1" w:rsidRPr="00FF7F90" w14:paraId="7A9DCFBC" w14:textId="77777777" w:rsidTr="004C12D1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3586" w14:textId="4EB68B7B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GG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0E54" w14:textId="377E5926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ATCCAGAGAAAGTGCCAGA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6C49" w14:textId="40E06CEC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TATGCTTGAGCCTTCATTC</w:t>
            </w:r>
          </w:p>
        </w:tc>
      </w:tr>
      <w:tr w:rsidR="004C12D1" w:rsidRPr="00FF7F90" w14:paraId="77A7A1B2" w14:textId="77777777" w:rsidTr="004C12D1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4760" w14:textId="089E59B7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ECE4" w14:textId="1F3A3C96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CGATTTCTTCCATCGTTAC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B773" w14:textId="202608C5" w:rsidR="004C12D1" w:rsidRPr="00FF7F90" w:rsidRDefault="004C12D1" w:rsidP="00FF7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GTGATCTCATTGGCTAGAA</w:t>
            </w:r>
          </w:p>
        </w:tc>
      </w:tr>
      <w:tr w:rsidR="004C12D1" w:rsidRPr="00FF7F90" w14:paraId="063E79B1" w14:textId="77777777" w:rsidTr="00BB5CED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972497" w14:textId="79FCFAB4" w:rsidR="004C12D1" w:rsidRPr="00FF7F90" w:rsidRDefault="004C12D1" w:rsidP="004C12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3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638302" w14:textId="792ABC28" w:rsidR="004C12D1" w:rsidRPr="00FF7F90" w:rsidRDefault="004C12D1" w:rsidP="004C1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CTTCGACAAGTACTCAGTC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A5A882" w14:textId="7781329B" w:rsidR="004C12D1" w:rsidRPr="00FF7F90" w:rsidRDefault="004C12D1" w:rsidP="004C1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2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ATGATGATTATCTGAACCG</w:t>
            </w:r>
          </w:p>
        </w:tc>
      </w:tr>
    </w:tbl>
    <w:p w14:paraId="4B7FAB2F" w14:textId="41FEF203" w:rsidR="005F75A7" w:rsidRDefault="005F75A7">
      <w:pPr>
        <w:rPr>
          <w:sz w:val="18"/>
          <w:szCs w:val="18"/>
        </w:rPr>
      </w:pPr>
    </w:p>
    <w:p w14:paraId="6C972B2A" w14:textId="77777777" w:rsidR="00F9318B" w:rsidRDefault="00F9318B">
      <w:pPr>
        <w:rPr>
          <w:sz w:val="18"/>
          <w:szCs w:val="18"/>
        </w:rPr>
      </w:pPr>
    </w:p>
    <w:p w14:paraId="0BCB00B9" w14:textId="77777777" w:rsidR="005F75A7" w:rsidRPr="00D3475D" w:rsidRDefault="005F75A7" w:rsidP="005F75A7">
      <w:pPr>
        <w:spacing w:line="480" w:lineRule="auto"/>
      </w:pPr>
      <w:r w:rsidRPr="00FF7F90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2</w:t>
      </w:r>
      <w:r w:rsidRPr="00411698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7B44DB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Light transmittance rate and spectral composition of transmission light</w:t>
      </w:r>
    </w:p>
    <w:tbl>
      <w:tblPr>
        <w:tblStyle w:val="a9"/>
        <w:tblW w:w="100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4"/>
        <w:gridCol w:w="1276"/>
        <w:gridCol w:w="1048"/>
        <w:gridCol w:w="1078"/>
        <w:gridCol w:w="1134"/>
        <w:gridCol w:w="1134"/>
        <w:gridCol w:w="1134"/>
        <w:gridCol w:w="1134"/>
      </w:tblGrid>
      <w:tr w:rsidR="005F75A7" w:rsidRPr="00843114" w14:paraId="3200BD3E" w14:textId="77777777" w:rsidTr="00F9318B">
        <w:trPr>
          <w:jc w:val="center"/>
        </w:trPr>
        <w:tc>
          <w:tcPr>
            <w:tcW w:w="992" w:type="dxa"/>
            <w:vMerge w:val="restart"/>
            <w:vAlign w:val="center"/>
          </w:tcPr>
          <w:p w14:paraId="05E760FF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vMerge w:val="restart"/>
          </w:tcPr>
          <w:p w14:paraId="1880DB6C" w14:textId="77777777" w:rsidR="005F75A7" w:rsidRPr="00C22F85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2BCF">
              <w:rPr>
                <w:rFonts w:ascii="Times New Roman" w:hAnsi="Times New Roman" w:cs="Times New Roman"/>
                <w:sz w:val="18"/>
                <w:szCs w:val="18"/>
              </w:rPr>
              <w:t xml:space="preserve">Light transmittance rate </w:t>
            </w: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76" w:type="dxa"/>
            <w:vMerge w:val="restart"/>
            <w:vAlign w:val="center"/>
          </w:tcPr>
          <w:p w14:paraId="226E8E56" w14:textId="77777777" w:rsidR="005F75A7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78482093"/>
            <w:r w:rsidRPr="00C22F85">
              <w:rPr>
                <w:rFonts w:ascii="Times New Roman" w:hAnsi="Times New Roman" w:cs="Times New Roman"/>
                <w:sz w:val="18"/>
                <w:szCs w:val="18"/>
              </w:rPr>
              <w:t>Light intensity</w:t>
            </w:r>
          </w:p>
          <w:bookmarkEnd w:id="0"/>
          <w:p w14:paraId="06573364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C22F85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C22F85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C22F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  <w:r w:rsidRPr="00C22F85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C22F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5"/>
            <w:vAlign w:val="center"/>
          </w:tcPr>
          <w:p w14:paraId="5A5B3501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Spectral composition (</w:t>
            </w:r>
            <w:proofErr w:type="spellStart"/>
            <w:r w:rsidRPr="008431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8431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Pr="0084311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84311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780D519C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Blue/Red</w:t>
            </w:r>
          </w:p>
        </w:tc>
      </w:tr>
      <w:tr w:rsidR="005F75A7" w:rsidRPr="00843114" w14:paraId="40D4692B" w14:textId="77777777" w:rsidTr="00F9318B">
        <w:trPr>
          <w:jc w:val="center"/>
        </w:trPr>
        <w:tc>
          <w:tcPr>
            <w:tcW w:w="992" w:type="dxa"/>
            <w:vMerge/>
            <w:vAlign w:val="center"/>
          </w:tcPr>
          <w:p w14:paraId="6168B8D5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9879DE5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2C11DDA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vAlign w:val="center"/>
          </w:tcPr>
          <w:p w14:paraId="35A30EDC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332">
              <w:rPr>
                <w:rFonts w:ascii="Times New Roman" w:hAnsi="Times New Roman" w:cs="Times New Roman"/>
                <w:sz w:val="18"/>
                <w:szCs w:val="18"/>
              </w:rPr>
              <w:t>Ultraviolet</w:t>
            </w:r>
          </w:p>
        </w:tc>
        <w:tc>
          <w:tcPr>
            <w:tcW w:w="1078" w:type="dxa"/>
            <w:vAlign w:val="center"/>
          </w:tcPr>
          <w:p w14:paraId="4B7DDF85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134" w:type="dxa"/>
            <w:vAlign w:val="center"/>
          </w:tcPr>
          <w:p w14:paraId="36F4C3BD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center"/>
          </w:tcPr>
          <w:p w14:paraId="6705FC01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Red</w:t>
            </w:r>
          </w:p>
        </w:tc>
        <w:tc>
          <w:tcPr>
            <w:tcW w:w="1134" w:type="dxa"/>
            <w:vAlign w:val="center"/>
          </w:tcPr>
          <w:p w14:paraId="6BA1A41A" w14:textId="77777777" w:rsidR="005F75A7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Near</w:t>
            </w:r>
          </w:p>
          <w:p w14:paraId="33216F4F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Infrared</w:t>
            </w:r>
          </w:p>
        </w:tc>
        <w:tc>
          <w:tcPr>
            <w:tcW w:w="1134" w:type="dxa"/>
            <w:vMerge/>
            <w:vAlign w:val="center"/>
          </w:tcPr>
          <w:p w14:paraId="24B7F8E7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F75A7" w:rsidRPr="00843114" w14:paraId="652B593F" w14:textId="77777777" w:rsidTr="00F9318B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D379C1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F2A080" w14:textId="77777777" w:rsidR="005F75A7" w:rsidRPr="00843114" w:rsidRDefault="005F75A7" w:rsidP="0074290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eastAsia="宋体" w:hAnsi="Times New Roman" w:cs="Times New Roman"/>
                <w:sz w:val="18"/>
                <w:szCs w:val="18"/>
              </w:rPr>
              <w:t>97.04±2.45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0441F8" w14:textId="77777777" w:rsidR="005F75A7" w:rsidRPr="00843114" w:rsidRDefault="005F75A7" w:rsidP="0074290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763770C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0.07±0.01a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DDAEACA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9.33±0.59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6E22A5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17.41±1.08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33F6EC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9.20±0.53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94938E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0.82±0.05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ED5D92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1.01±0.01b</w:t>
            </w:r>
          </w:p>
        </w:tc>
      </w:tr>
      <w:tr w:rsidR="005F75A7" w:rsidRPr="00843114" w14:paraId="7CBF70DA" w14:textId="77777777" w:rsidTr="00F9318B">
        <w:trPr>
          <w:jc w:val="center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0BA100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G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2C520C" w14:textId="77777777" w:rsidR="005F75A7" w:rsidRPr="00843114" w:rsidRDefault="005F75A7" w:rsidP="0074290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eastAsia="宋体" w:hAnsi="Times New Roman" w:cs="Times New Roman"/>
                <w:sz w:val="18"/>
                <w:szCs w:val="18"/>
              </w:rPr>
              <w:t>76.58±1.85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54500D" w14:textId="77777777" w:rsidR="005F75A7" w:rsidRPr="00843114" w:rsidRDefault="005F75A7" w:rsidP="0074290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788FFDAD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0.06±0.00b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703D8E6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6.51±0.06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A4BD8D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15.46±0.09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08CDCC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6.37±0.18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CBE374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0.67±0.01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E1928A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1.02±0.02b</w:t>
            </w:r>
          </w:p>
        </w:tc>
      </w:tr>
      <w:tr w:rsidR="005F75A7" w:rsidRPr="00843114" w14:paraId="5E47E832" w14:textId="77777777" w:rsidTr="00F9318B">
        <w:trPr>
          <w:jc w:val="center"/>
        </w:trPr>
        <w:tc>
          <w:tcPr>
            <w:tcW w:w="992" w:type="dxa"/>
            <w:tcBorders>
              <w:top w:val="nil"/>
            </w:tcBorders>
            <w:vAlign w:val="center"/>
          </w:tcPr>
          <w:p w14:paraId="5759484A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BB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7372AB5" w14:textId="77777777" w:rsidR="005F75A7" w:rsidRPr="00843114" w:rsidRDefault="005F75A7" w:rsidP="0074290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eastAsia="宋体" w:hAnsi="Times New Roman" w:cs="Times New Roman"/>
                <w:sz w:val="18"/>
                <w:szCs w:val="18"/>
              </w:rPr>
              <w:t>52.01±3.75c</w:t>
            </w:r>
          </w:p>
        </w:tc>
        <w:tc>
          <w:tcPr>
            <w:tcW w:w="1276" w:type="dxa"/>
            <w:tcBorders>
              <w:top w:val="nil"/>
            </w:tcBorders>
          </w:tcPr>
          <w:p w14:paraId="3A6E23D7" w14:textId="77777777" w:rsidR="005F75A7" w:rsidRPr="00843114" w:rsidRDefault="005F75A7" w:rsidP="0074290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14:paraId="2E61D0E3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0.04±0.00c</w:t>
            </w:r>
          </w:p>
        </w:tc>
        <w:tc>
          <w:tcPr>
            <w:tcW w:w="1078" w:type="dxa"/>
            <w:tcBorders>
              <w:top w:val="nil"/>
            </w:tcBorders>
            <w:vAlign w:val="center"/>
          </w:tcPr>
          <w:p w14:paraId="79976FE0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8.02±0.23b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1ABD54B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8.17±0.32b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8226DE4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3.05±0.14c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BDEC740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0.39±0.01c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C8ED32C" w14:textId="77777777" w:rsidR="005F75A7" w:rsidRPr="00843114" w:rsidRDefault="005F75A7" w:rsidP="007429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114">
              <w:rPr>
                <w:rFonts w:ascii="Times New Roman" w:hAnsi="Times New Roman" w:cs="Times New Roman"/>
                <w:sz w:val="18"/>
                <w:szCs w:val="18"/>
              </w:rPr>
              <w:t>2.63±0.05a</w:t>
            </w:r>
          </w:p>
        </w:tc>
      </w:tr>
    </w:tbl>
    <w:p w14:paraId="37993675" w14:textId="77777777" w:rsidR="005F75A7" w:rsidRPr="00BB5CED" w:rsidRDefault="005F75A7">
      <w:pPr>
        <w:rPr>
          <w:sz w:val="18"/>
          <w:szCs w:val="18"/>
        </w:rPr>
      </w:pPr>
    </w:p>
    <w:sectPr w:rsidR="005F75A7" w:rsidRPr="00BB5CED" w:rsidSect="00F931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F3901" w14:textId="77777777" w:rsidR="00EF06FA" w:rsidRDefault="00EF06FA" w:rsidP="00566BB5">
      <w:r>
        <w:separator/>
      </w:r>
    </w:p>
  </w:endnote>
  <w:endnote w:type="continuationSeparator" w:id="0">
    <w:p w14:paraId="0B2EB6B6" w14:textId="77777777" w:rsidR="00EF06FA" w:rsidRDefault="00EF06FA" w:rsidP="00566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C11AB" w14:textId="77777777" w:rsidR="00EF06FA" w:rsidRDefault="00EF06FA" w:rsidP="00566BB5">
      <w:r>
        <w:separator/>
      </w:r>
    </w:p>
  </w:footnote>
  <w:footnote w:type="continuationSeparator" w:id="0">
    <w:p w14:paraId="3166B7AA" w14:textId="77777777" w:rsidR="00EF06FA" w:rsidRDefault="00EF06FA" w:rsidP="00566B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F90"/>
    <w:rsid w:val="002C37FC"/>
    <w:rsid w:val="004C12D1"/>
    <w:rsid w:val="004F6311"/>
    <w:rsid w:val="00566BB5"/>
    <w:rsid w:val="005F75A7"/>
    <w:rsid w:val="007F1C8B"/>
    <w:rsid w:val="009104D3"/>
    <w:rsid w:val="00BB5CED"/>
    <w:rsid w:val="00D47422"/>
    <w:rsid w:val="00EF06FA"/>
    <w:rsid w:val="00F9318B"/>
    <w:rsid w:val="00FF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F7AA7"/>
  <w15:chartTrackingRefBased/>
  <w15:docId w15:val="{0FFBFDCE-83E8-4203-916F-7153FED6B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B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BB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C12D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C12D1"/>
    <w:rPr>
      <w:sz w:val="18"/>
      <w:szCs w:val="18"/>
    </w:rPr>
  </w:style>
  <w:style w:type="table" w:styleId="a9">
    <w:name w:val="Table Grid"/>
    <w:basedOn w:val="a1"/>
    <w:uiPriority w:val="39"/>
    <w:rsid w:val="005F7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4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孙 勃</cp:lastModifiedBy>
  <cp:revision>5</cp:revision>
  <dcterms:created xsi:type="dcterms:W3CDTF">2022-02-20T16:08:00Z</dcterms:created>
  <dcterms:modified xsi:type="dcterms:W3CDTF">2022-02-21T07:12:00Z</dcterms:modified>
</cp:coreProperties>
</file>